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980E6A" w14:textId="44BBCA04" w:rsidR="000229AF" w:rsidRDefault="001D717C">
      <w:r>
        <w:rPr>
          <w:lang w:val="en-US"/>
        </w:rPr>
        <w:t xml:space="preserve"> </w:t>
      </w:r>
      <w:r w:rsidR="0019709B">
        <w:rPr>
          <w:lang w:val="en-US"/>
        </w:rPr>
        <w:t xml:space="preserve"> </w:t>
      </w:r>
      <w:r w:rsidR="00AD2FBD">
        <w:rPr>
          <w:lang w:val="en-US"/>
        </w:rPr>
        <w:t xml:space="preserve"> </w:t>
      </w:r>
      <w:r w:rsidR="00015A13">
        <w:rPr>
          <w:lang w:val="en-US"/>
        </w:rPr>
        <w:t xml:space="preserve"> </w:t>
      </w:r>
      <w:r w:rsidR="001075C3" w:rsidRPr="001075C3">
        <w:rPr>
          <w:lang w:val="en-US"/>
        </w:rPr>
        <w:t>Supplementary</w:t>
      </w:r>
      <w:r w:rsidR="006D20B9">
        <w:t xml:space="preserve"> </w:t>
      </w:r>
      <w:r w:rsidR="00F44DE5">
        <w:t>Tabel S</w:t>
      </w:r>
      <w:r w:rsidR="00F07E10">
        <w:t>2</w:t>
      </w:r>
      <w:r w:rsidR="00E95752">
        <w:t xml:space="preserve"> </w:t>
      </w:r>
      <w:r w:rsidR="001075C3">
        <w:t xml:space="preserve"> </w:t>
      </w:r>
    </w:p>
    <w:p w14:paraId="666DF99B" w14:textId="748A93E0" w:rsidR="00044793" w:rsidRDefault="00C41E27">
      <w:r>
        <w:rPr>
          <w:noProof/>
          <w:lang w:eastAsia="pl-PL"/>
        </w:rPr>
        <w:drawing>
          <wp:inline distT="0" distB="0" distL="0" distR="0" wp14:anchorId="7976E404" wp14:editId="61167991">
            <wp:extent cx="8892540" cy="0"/>
            <wp:effectExtent l="0" t="0" r="0" b="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5D44BD" w:rsidRPr="00304B75">
        <w:rPr>
          <w:noProof/>
        </w:rPr>
        <w:drawing>
          <wp:inline distT="0" distB="0" distL="0" distR="0" wp14:anchorId="0357EFBD" wp14:editId="03BE7D0F">
            <wp:extent cx="2156460" cy="1514273"/>
            <wp:effectExtent l="19050" t="19050" r="0" b="0"/>
            <wp:docPr id="3" name="Obraz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2158521" cy="1515720"/>
                    </a:xfrm>
                    <a:prstGeom prst="rect">
                      <a:avLst/>
                    </a:prstGeom>
                    <a:ln w="12700">
                      <a:solidFill>
                        <a:schemeClr val="accent1"/>
                      </a:solidFill>
                    </a:ln>
                  </pic:spPr>
                </pic:pic>
              </a:graphicData>
            </a:graphic>
          </wp:inline>
        </w:drawing>
      </w:r>
      <w:r w:rsidRPr="00C41E27">
        <w:rPr>
          <w:noProof/>
          <w:lang w:eastAsia="pl-PL"/>
        </w:rPr>
        <w:drawing>
          <wp:inline distT="0" distB="0" distL="0" distR="0" wp14:anchorId="6BB343E6" wp14:editId="215A6CE0">
            <wp:extent cx="8892540" cy="0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8892540" cy="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Style w:val="Jasnalistaakcent1"/>
        <w:tblW w:w="0" w:type="auto"/>
        <w:tblLook w:val="04A0" w:firstRow="1" w:lastRow="0" w:firstColumn="1" w:lastColumn="0" w:noHBand="0" w:noVBand="1"/>
      </w:tblPr>
      <w:tblGrid>
        <w:gridCol w:w="1097"/>
        <w:gridCol w:w="12887"/>
      </w:tblGrid>
      <w:tr w:rsidR="00535892" w14:paraId="6E370996" w14:textId="77777777" w:rsidTr="00FD52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tcBorders>
              <w:bottom w:val="single" w:sz="8" w:space="0" w:color="4F81BD" w:themeColor="accent1"/>
            </w:tcBorders>
          </w:tcPr>
          <w:p w14:paraId="240DAE3D" w14:textId="77777777" w:rsidR="00535892" w:rsidRPr="003A6850" w:rsidRDefault="00535892" w:rsidP="00870057">
            <w:pPr>
              <w:rPr>
                <w:lang w:val="en-US"/>
              </w:rPr>
            </w:pPr>
          </w:p>
        </w:tc>
        <w:tc>
          <w:tcPr>
            <w:tcW w:w="12887" w:type="dxa"/>
            <w:tcBorders>
              <w:bottom w:val="single" w:sz="8" w:space="0" w:color="4F81BD" w:themeColor="accent1"/>
            </w:tcBorders>
            <w:vAlign w:val="center"/>
          </w:tcPr>
          <w:p w14:paraId="3BE22876" w14:textId="77B525F0" w:rsidR="00535892" w:rsidRPr="00AA2630" w:rsidRDefault="00535892" w:rsidP="0087005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GO term</w:t>
            </w:r>
          </w:p>
        </w:tc>
      </w:tr>
      <w:tr w:rsidR="00535892" w14:paraId="0A2E13BF" w14:textId="77777777" w:rsidTr="00FD5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  <w:shd w:val="clear" w:color="auto" w:fill="92D050"/>
            <w:vAlign w:val="center"/>
          </w:tcPr>
          <w:p w14:paraId="5077ADB6" w14:textId="77777777" w:rsidR="00535892" w:rsidRPr="00AA2630" w:rsidRDefault="00535892" w:rsidP="00870057">
            <w:pPr>
              <w:jc w:val="center"/>
            </w:pPr>
            <w:r w:rsidRPr="00206B36">
              <w:rPr>
                <w:lang w:val="en-GB"/>
              </w:rPr>
              <w:t>subsets</w:t>
            </w:r>
          </w:p>
        </w:tc>
        <w:tc>
          <w:tcPr>
            <w:tcW w:w="12887" w:type="dxa"/>
            <w:shd w:val="clear" w:color="auto" w:fill="92D050"/>
            <w:vAlign w:val="center"/>
          </w:tcPr>
          <w:p w14:paraId="1A500074" w14:textId="3405D156" w:rsidR="003813B0" w:rsidRPr="001A1C26" w:rsidRDefault="00F64DA0" w:rsidP="003813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proofErr w:type="spellStart"/>
            <w:r>
              <w:rPr>
                <w:b/>
              </w:rPr>
              <w:t>C</w:t>
            </w:r>
            <w:r w:rsidRPr="00F64DA0">
              <w:rPr>
                <w:b/>
              </w:rPr>
              <w:t>hromatin</w:t>
            </w:r>
            <w:proofErr w:type="spellEnd"/>
            <w:r w:rsidRPr="00F64DA0">
              <w:rPr>
                <w:b/>
              </w:rPr>
              <w:t xml:space="preserve"> </w:t>
            </w:r>
            <w:proofErr w:type="spellStart"/>
            <w:r w:rsidR="00F31BC7">
              <w:rPr>
                <w:b/>
              </w:rPr>
              <w:t>organisation</w:t>
            </w:r>
            <w:proofErr w:type="spellEnd"/>
            <w:r>
              <w:rPr>
                <w:b/>
              </w:rPr>
              <w:t xml:space="preserve"> (</w:t>
            </w:r>
            <w:r w:rsidRPr="00F64DA0">
              <w:rPr>
                <w:b/>
              </w:rPr>
              <w:t>GO:0006325</w:t>
            </w:r>
            <w:r>
              <w:rPr>
                <w:b/>
              </w:rPr>
              <w:t>)</w:t>
            </w:r>
          </w:p>
        </w:tc>
      </w:tr>
      <w:tr w:rsidR="00535892" w:rsidRPr="00A57C4A" w14:paraId="70BD429D" w14:textId="77777777" w:rsidTr="00FD5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24B8434E" w14:textId="77777777" w:rsidR="00535892" w:rsidRPr="00206B36" w:rsidRDefault="00535892" w:rsidP="00870057">
            <w:r w:rsidRPr="00206B36">
              <w:t>I</w:t>
            </w:r>
          </w:p>
        </w:tc>
        <w:tc>
          <w:tcPr>
            <w:tcW w:w="12887" w:type="dxa"/>
          </w:tcPr>
          <w:p w14:paraId="4BFAD4A9" w14:textId="77777777" w:rsidR="00535892" w:rsidRPr="00206B36" w:rsidRDefault="00015A13" w:rsidP="00263C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IRA,</w:t>
            </w:r>
            <w:r w:rsidR="00A3674B">
              <w:rPr>
                <w:lang w:val="en-US"/>
              </w:rPr>
              <w:t xml:space="preserve"> HIST1H3E,</w:t>
            </w:r>
            <w:r w:rsidR="00F639CB">
              <w:rPr>
                <w:lang w:val="en-US"/>
              </w:rPr>
              <w:t xml:space="preserve"> HIST1H3H,</w:t>
            </w:r>
            <w:r w:rsidR="00960B6E">
              <w:rPr>
                <w:lang w:val="en-US"/>
              </w:rPr>
              <w:t xml:space="preserve"> HIST1H3B,</w:t>
            </w:r>
            <w:r w:rsidR="00263C97">
              <w:rPr>
                <w:lang w:val="en-US"/>
              </w:rPr>
              <w:t xml:space="preserve"> PRDM16, </w:t>
            </w:r>
            <w:r w:rsidR="004700C5">
              <w:rPr>
                <w:lang w:val="en-US"/>
              </w:rPr>
              <w:t>CHAF1B,</w:t>
            </w:r>
            <w:r w:rsidR="00130C47">
              <w:rPr>
                <w:lang w:val="en-US"/>
              </w:rPr>
              <w:t xml:space="preserve"> SMARCA1, </w:t>
            </w:r>
            <w:r w:rsidR="00F20A54">
              <w:rPr>
                <w:lang w:val="en-US"/>
              </w:rPr>
              <w:t>USP51</w:t>
            </w:r>
          </w:p>
        </w:tc>
      </w:tr>
      <w:tr w:rsidR="00535892" w14:paraId="39F8808E" w14:textId="77777777" w:rsidTr="00FD5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27B17E78" w14:textId="77777777" w:rsidR="00535892" w:rsidRPr="00206B36" w:rsidRDefault="00535892" w:rsidP="00870057">
            <w:r w:rsidRPr="00206B36">
              <w:t>II</w:t>
            </w:r>
          </w:p>
        </w:tc>
        <w:tc>
          <w:tcPr>
            <w:tcW w:w="12887" w:type="dxa"/>
          </w:tcPr>
          <w:p w14:paraId="5F4D77C4" w14:textId="77777777" w:rsidR="00535892" w:rsidRPr="00206B36" w:rsidRDefault="004D6F3B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HIST1H4J, </w:t>
            </w:r>
            <w:r w:rsidR="00015177">
              <w:t xml:space="preserve">PABPC1L, </w:t>
            </w:r>
            <w:r w:rsidR="00AB0A0C">
              <w:t>HIST1H2BI,</w:t>
            </w:r>
            <w:r w:rsidR="002F718B">
              <w:t xml:space="preserve"> CBX2</w:t>
            </w:r>
          </w:p>
        </w:tc>
      </w:tr>
      <w:tr w:rsidR="00535892" w:rsidRPr="00B10B19" w14:paraId="628969AD" w14:textId="77777777" w:rsidTr="00FD5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0D68A613" w14:textId="77777777" w:rsidR="00535892" w:rsidRPr="00206B36" w:rsidRDefault="00535892" w:rsidP="00870057">
            <w:r w:rsidRPr="00206B36">
              <w:t>III</w:t>
            </w:r>
          </w:p>
        </w:tc>
        <w:tc>
          <w:tcPr>
            <w:tcW w:w="12887" w:type="dxa"/>
          </w:tcPr>
          <w:p w14:paraId="02B7DC41" w14:textId="77777777" w:rsidR="00535892" w:rsidRPr="00206B36" w:rsidRDefault="003D6842" w:rsidP="0087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IST1H3A, </w:t>
            </w:r>
            <w:r w:rsidR="00145DB1">
              <w:t>HDAC11,</w:t>
            </w:r>
            <w:r w:rsidR="006C53C6">
              <w:t xml:space="preserve"> TAF9, </w:t>
            </w:r>
            <w:r w:rsidR="000D6FB9" w:rsidRPr="007C1B08">
              <w:rPr>
                <w:color w:val="00B050"/>
              </w:rPr>
              <w:t>AURKA</w:t>
            </w:r>
            <w:r w:rsidR="00FB1D6E" w:rsidRPr="007C1B08">
              <w:rPr>
                <w:color w:val="00B050"/>
              </w:rPr>
              <w:t xml:space="preserve"> </w:t>
            </w:r>
          </w:p>
        </w:tc>
      </w:tr>
      <w:tr w:rsidR="00535892" w14:paraId="0F121F6A" w14:textId="77777777" w:rsidTr="00FD5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4CA7F74D" w14:textId="77777777" w:rsidR="00535892" w:rsidRPr="00206B36" w:rsidRDefault="00535892" w:rsidP="00870057">
            <w:r w:rsidRPr="00206B36">
              <w:t>IV</w:t>
            </w:r>
          </w:p>
        </w:tc>
        <w:tc>
          <w:tcPr>
            <w:tcW w:w="12887" w:type="dxa"/>
          </w:tcPr>
          <w:p w14:paraId="62C73391" w14:textId="77777777" w:rsidR="00535892" w:rsidRPr="00206B36" w:rsidRDefault="00AB0A0C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BAP1,</w:t>
            </w:r>
            <w:r w:rsidR="00C118CB">
              <w:t xml:space="preserve"> PRDM5, </w:t>
            </w:r>
            <w:r w:rsidR="00816746">
              <w:t>CENPQ</w:t>
            </w:r>
          </w:p>
        </w:tc>
      </w:tr>
      <w:tr w:rsidR="00535892" w:rsidRPr="00A57C4A" w14:paraId="50532FB9" w14:textId="77777777" w:rsidTr="00FD5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454BE1E6" w14:textId="77777777" w:rsidR="00535892" w:rsidRPr="00206B36" w:rsidRDefault="00B14BA9" w:rsidP="00870057">
            <w:r>
              <w:t xml:space="preserve"> </w:t>
            </w:r>
            <w:r w:rsidR="00535892" w:rsidRPr="00206B36">
              <w:t>V</w:t>
            </w:r>
          </w:p>
        </w:tc>
        <w:tc>
          <w:tcPr>
            <w:tcW w:w="12887" w:type="dxa"/>
          </w:tcPr>
          <w:p w14:paraId="0B261DD5" w14:textId="77777777" w:rsidR="00535892" w:rsidRPr="00D92FB9" w:rsidRDefault="00015A13" w:rsidP="0087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D92FB9">
              <w:rPr>
                <w:lang w:val="en-US"/>
              </w:rPr>
              <w:t xml:space="preserve">INO80B, MORF4L2, </w:t>
            </w:r>
            <w:r w:rsidR="00490F9A" w:rsidRPr="00D92FB9">
              <w:rPr>
                <w:lang w:val="en-US"/>
              </w:rPr>
              <w:t>HIST1H3C,</w:t>
            </w:r>
            <w:r w:rsidR="005474C2" w:rsidRPr="00D92FB9">
              <w:rPr>
                <w:lang w:val="en-US"/>
              </w:rPr>
              <w:t xml:space="preserve"> HMGN5, </w:t>
            </w:r>
            <w:r w:rsidR="008F1C7F" w:rsidRPr="00D92FB9">
              <w:rPr>
                <w:lang w:val="en-US"/>
              </w:rPr>
              <w:t xml:space="preserve">CENPL, </w:t>
            </w:r>
            <w:r w:rsidR="00E759C6" w:rsidRPr="00D92FB9">
              <w:rPr>
                <w:lang w:val="en-US"/>
              </w:rPr>
              <w:t xml:space="preserve"> H1F0</w:t>
            </w:r>
            <w:r w:rsidR="005F03BC" w:rsidRPr="00D92FB9">
              <w:rPr>
                <w:lang w:val="en-US"/>
              </w:rPr>
              <w:t xml:space="preserve">, EP300, </w:t>
            </w:r>
            <w:r w:rsidR="00D40B15" w:rsidRPr="00D92FB9">
              <w:rPr>
                <w:lang w:val="en-US"/>
              </w:rPr>
              <w:t>H3F3A,</w:t>
            </w:r>
            <w:r w:rsidR="00EF42A7" w:rsidRPr="00D92FB9">
              <w:rPr>
                <w:lang w:val="en-US"/>
              </w:rPr>
              <w:t xml:space="preserve"> MYC,</w:t>
            </w:r>
            <w:r w:rsidR="00B672D6" w:rsidRPr="00D92FB9">
              <w:rPr>
                <w:lang w:val="en-US"/>
              </w:rPr>
              <w:t xml:space="preserve"> ASF1B,</w:t>
            </w:r>
            <w:r w:rsidR="00F20A54" w:rsidRPr="00D92FB9">
              <w:rPr>
                <w:lang w:val="en-US"/>
              </w:rPr>
              <w:t xml:space="preserve"> SPHK2,</w:t>
            </w:r>
            <w:r w:rsidR="001002E6" w:rsidRPr="00D92FB9">
              <w:rPr>
                <w:lang w:val="en-US"/>
              </w:rPr>
              <w:t xml:space="preserve"> ING4</w:t>
            </w:r>
          </w:p>
        </w:tc>
      </w:tr>
      <w:tr w:rsidR="00535892" w14:paraId="56BE002B" w14:textId="77777777" w:rsidTr="00FD5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225AA0A7" w14:textId="77777777" w:rsidR="00535892" w:rsidRPr="00206B36" w:rsidRDefault="00535892" w:rsidP="00870057">
            <w:r w:rsidRPr="00206B36">
              <w:t>VI</w:t>
            </w:r>
          </w:p>
        </w:tc>
        <w:tc>
          <w:tcPr>
            <w:tcW w:w="12887" w:type="dxa"/>
          </w:tcPr>
          <w:p w14:paraId="09D1F559" w14:textId="77777777" w:rsidR="00535892" w:rsidRPr="00206B36" w:rsidRDefault="00793245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SMARCAD1, </w:t>
            </w:r>
            <w:r w:rsidR="00A62720">
              <w:t xml:space="preserve"> HIST1H2BH,</w:t>
            </w:r>
            <w:r w:rsidR="008D36CA">
              <w:t xml:space="preserve"> HIST1H2AE,</w:t>
            </w:r>
            <w:r w:rsidR="00F639CB">
              <w:t xml:space="preserve"> HIST1H4F, HIST1H2BF, </w:t>
            </w:r>
            <w:r w:rsidR="00FB419A">
              <w:t>CDKN2A, HIST1H3I,</w:t>
            </w:r>
            <w:r w:rsidR="006F32BA">
              <w:t xml:space="preserve"> EHMT1, </w:t>
            </w:r>
            <w:r w:rsidR="00627E4D">
              <w:t>MBIP,</w:t>
            </w:r>
            <w:r w:rsidR="002B31E4">
              <w:t xml:space="preserve"> </w:t>
            </w:r>
            <w:r w:rsidR="00587B52">
              <w:t xml:space="preserve">TRIM16, </w:t>
            </w:r>
            <w:r w:rsidR="00856F51">
              <w:t>SAFB,</w:t>
            </w:r>
            <w:r w:rsidR="00E759C6">
              <w:t xml:space="preserve"> HIST1H3F, </w:t>
            </w:r>
            <w:r w:rsidR="00DF4F32">
              <w:t xml:space="preserve">PPP5C, </w:t>
            </w:r>
            <w:r w:rsidR="004337E1">
              <w:t xml:space="preserve">MTA1, </w:t>
            </w:r>
            <w:r w:rsidR="00CE7157">
              <w:t>DPF3, CENPM,</w:t>
            </w:r>
            <w:r w:rsidR="00AB0A0C">
              <w:t xml:space="preserve"> EPOP, </w:t>
            </w:r>
            <w:r w:rsidR="004571D8">
              <w:t xml:space="preserve">ATRX, </w:t>
            </w:r>
            <w:r w:rsidR="007205D0">
              <w:t xml:space="preserve">PRDM7, </w:t>
            </w:r>
            <w:r w:rsidR="006063F2">
              <w:t>ZNF304</w:t>
            </w:r>
            <w:r w:rsidR="00EF42A7">
              <w:t xml:space="preserve">, MECON, </w:t>
            </w:r>
            <w:r w:rsidR="00F20A54">
              <w:t>L3MBTL2,</w:t>
            </w:r>
            <w:r w:rsidR="006C53C6">
              <w:t xml:space="preserve"> CHEK1</w:t>
            </w:r>
          </w:p>
        </w:tc>
      </w:tr>
      <w:tr w:rsidR="00535892" w:rsidRPr="00A777AB" w14:paraId="489DACDA" w14:textId="77777777" w:rsidTr="00FD5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52194B3C" w14:textId="42A2AC61" w:rsidR="00535892" w:rsidRPr="00206B36" w:rsidRDefault="00535892" w:rsidP="00870057">
            <w:r w:rsidRPr="00206B36">
              <w:t>VII</w:t>
            </w:r>
          </w:p>
        </w:tc>
        <w:tc>
          <w:tcPr>
            <w:tcW w:w="12887" w:type="dxa"/>
          </w:tcPr>
          <w:p w14:paraId="2F681FEE" w14:textId="77777777" w:rsidR="00535892" w:rsidRPr="00206B36" w:rsidRDefault="00960B6E" w:rsidP="0087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IST1H2AM,</w:t>
            </w:r>
            <w:r w:rsidR="00FB1D6E">
              <w:rPr>
                <w:lang w:val="en-US"/>
              </w:rPr>
              <w:t xml:space="preserve"> CDK2, </w:t>
            </w:r>
            <w:r w:rsidR="00384070">
              <w:rPr>
                <w:lang w:val="en-US"/>
              </w:rPr>
              <w:t xml:space="preserve">PAF1, </w:t>
            </w:r>
            <w:r w:rsidR="00CA7844">
              <w:rPr>
                <w:lang w:val="en-US"/>
              </w:rPr>
              <w:t>OIP5</w:t>
            </w:r>
          </w:p>
        </w:tc>
      </w:tr>
      <w:tr w:rsidR="00535892" w:rsidRPr="00946172" w14:paraId="2420A130" w14:textId="77777777" w:rsidTr="00FD5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63FCF44B" w14:textId="07D27C1E" w:rsidR="00F31BC7" w:rsidRPr="00F31BC7" w:rsidRDefault="00535892" w:rsidP="00870057">
            <w:pPr>
              <w:rPr>
                <w:b w:val="0"/>
                <w:bCs w:val="0"/>
              </w:rPr>
            </w:pPr>
            <w:r w:rsidRPr="00206B36">
              <w:t>VIII</w:t>
            </w:r>
          </w:p>
        </w:tc>
        <w:tc>
          <w:tcPr>
            <w:tcW w:w="12887" w:type="dxa"/>
          </w:tcPr>
          <w:p w14:paraId="7A34DDEC" w14:textId="77777777" w:rsidR="006F3C63" w:rsidRDefault="00015A13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DM4A, H2AFZ, HIST2H2BE, INO80, INO80C, NPM1, CXXC1, </w:t>
            </w:r>
            <w:r w:rsidR="003D6842">
              <w:t xml:space="preserve">KAT5, PHF1, PHF13, PHF10, PHF19, MPM2, CREBBP, KDM5C, CCNB1, BRPF1, SIN3A, EZH2, SGF29, </w:t>
            </w:r>
            <w:r w:rsidR="00002CB1">
              <w:t xml:space="preserve">RBM14, PBRM1, SAP30, SAP30L, MAP3K7, SETD2, ATXN7L3, </w:t>
            </w:r>
            <w:r w:rsidR="00793245">
              <w:t xml:space="preserve">PAXIP1, USP3, USP36, </w:t>
            </w:r>
            <w:r w:rsidR="008F19B3">
              <w:t xml:space="preserve">TAF6L, SETMAR, MIS18A, EED, </w:t>
            </w:r>
            <w:r w:rsidR="00B14BA9">
              <w:t>PRDM4, KANSL2, NAP1L4, RBBP7, MSL2, UBE2A, RSBN1,</w:t>
            </w:r>
            <w:r w:rsidR="00C616FD">
              <w:t xml:space="preserve"> </w:t>
            </w:r>
            <w:r w:rsidR="0088423C">
              <w:t xml:space="preserve">SMARCC2, POLE4, NSD1, KDM3A, ARID1A, ELOF1, PSME4, RIF1, DAXX, NASP, L3MBTL3, SETD1A, SETD3, SETD1B, SETD6, SETD7, </w:t>
            </w:r>
            <w:r w:rsidR="009F7ABE">
              <w:t>SETDB1, SET,</w:t>
            </w:r>
            <w:r w:rsidR="00E973C1">
              <w:t xml:space="preserve"> APBB1, NCOA1, </w:t>
            </w:r>
            <w:r w:rsidR="00382475">
              <w:t xml:space="preserve">ELP3, DNAJC2, FBL, </w:t>
            </w:r>
            <w:r w:rsidR="00516F67">
              <w:t xml:space="preserve">GATAD1, NUDT5, </w:t>
            </w:r>
            <w:r w:rsidR="00490F9A">
              <w:t xml:space="preserve">SMARCA2, PRKCA, HIST1H2AC, PRMT9, BAZ1B,  FAM172A, SMARCD1, SMARCA4, HASPIN, NSD3, </w:t>
            </w:r>
            <w:r w:rsidR="00392A0A">
              <w:t xml:space="preserve">NAP1L1, HIST1H4E, </w:t>
            </w:r>
            <w:r w:rsidR="00A62720">
              <w:t xml:space="preserve">HIST1H3D, TBL1XR1, HIST1H2AK, </w:t>
            </w:r>
            <w:r w:rsidR="00A3674B">
              <w:t xml:space="preserve">HIST2H2BF, BABAM1, MRGBP, KDM2B, MIS18BP1, HIST1H2BE, </w:t>
            </w:r>
            <w:r w:rsidR="00F639CB">
              <w:t xml:space="preserve">HIST1H1E, HIST1H1A, SMARCE1, HIST1H2AL, </w:t>
            </w:r>
            <w:r w:rsidR="00960B6E">
              <w:t xml:space="preserve">HIST1H4A, ABRAXAS1, TRIM37, PRKAA1, HIST1H2BL, HIST1H4H, HIST1H4B, </w:t>
            </w:r>
            <w:r w:rsidR="00FB419A">
              <w:t xml:space="preserve">HIST1H1D, HIST2H2AA4, ZMPSTE24, BRMS1L, </w:t>
            </w:r>
            <w:r w:rsidR="00A41839">
              <w:t xml:space="preserve">NUCKS1,  HNRNPU, C17orf49, SMCHD1, SUPT16H, SMARCEC1, HMG20B, HIST1H1C, BABAM2, </w:t>
            </w:r>
            <w:r w:rsidR="004D6F3B">
              <w:t xml:space="preserve">SPTY2D1, KDM4C, HIST1H2BK, KCNQ1OT1, HIST1H2BO, BCORL1, </w:t>
            </w:r>
            <w:r w:rsidR="006F32BA">
              <w:t xml:space="preserve">EPC2, MECP2, GRWD1, MCM2, SIRT3, BRMS1, YEATS4, </w:t>
            </w:r>
            <w:r w:rsidR="00A74DAD">
              <w:t xml:space="preserve">SPIN1, MORF4L1, </w:t>
            </w:r>
            <w:r w:rsidR="003A2C68">
              <w:t xml:space="preserve">SUV39H1, </w:t>
            </w:r>
            <w:r w:rsidR="00627E4D">
              <w:t xml:space="preserve">TAF5L, HMGB2, </w:t>
            </w:r>
            <w:r w:rsidR="002B31E4">
              <w:t xml:space="preserve"> </w:t>
            </w:r>
            <w:r w:rsidR="00587B52">
              <w:t>CTNNB1, DNMT3A, CHRAC1, TRIM28, PHF21A</w:t>
            </w:r>
            <w:r w:rsidR="00707D5E">
              <w:t xml:space="preserve">, </w:t>
            </w:r>
            <w:r w:rsidR="00856F51">
              <w:t xml:space="preserve">RPS6KA4, SUPT3H, </w:t>
            </w:r>
            <w:r w:rsidR="00856F51">
              <w:lastRenderedPageBreak/>
              <w:t>PRKCB, PHF20</w:t>
            </w:r>
            <w:r w:rsidR="00A96515">
              <w:t xml:space="preserve">, HDAC4, H2AFX, RCCD1, UIMC1, BEND3, </w:t>
            </w:r>
            <w:r w:rsidR="008F1C7F">
              <w:t xml:space="preserve">NRDR2, PRDM2, UBE2N, CBX7, SRPK1, RBL2, KDM7A, HAT1, MCRS1, BRD3, </w:t>
            </w:r>
            <w:r w:rsidR="00E759C6">
              <w:t xml:space="preserve">CRTC2, SIN3B, CHD6, USP49, LDB1, RFT1, RIOX1, PWP1, RUVBL2, </w:t>
            </w:r>
            <w:r w:rsidR="006969A4">
              <w:t xml:space="preserve">CDAN1, CTBP1, USP7, NAA40, ZFPM1, </w:t>
            </w:r>
            <w:r w:rsidR="00DF4F32">
              <w:t xml:space="preserve">BAHD1, KDM1A, PER2, KMT5C, BRPF3, SIRT5, HIRP3, CHD4, TADA1, RFN2, RFN20, BRCC3, CLOCK, YEATS2, HMGA2, L3MBTL2, JMJD6, WDR5, RBBP5, </w:t>
            </w:r>
            <w:r w:rsidR="00AF4CCD">
              <w:t xml:space="preserve">HIST4H4, SUV39H2, HUWE1, GATAD2B, DNAP1, WDR61, TSPYL4, </w:t>
            </w:r>
            <w:r w:rsidR="00263C97">
              <w:t xml:space="preserve">ZMYND11, </w:t>
            </w:r>
            <w:r w:rsidR="004700C5">
              <w:t xml:space="preserve">MTA2, </w:t>
            </w:r>
            <w:r w:rsidR="008577E5">
              <w:t xml:space="preserve">ARID4B, </w:t>
            </w:r>
            <w:r w:rsidR="00E71CF8">
              <w:t xml:space="preserve">NCOA3, ING5, </w:t>
            </w:r>
            <w:r w:rsidR="0037587E">
              <w:t xml:space="preserve">HMGB3, </w:t>
            </w:r>
            <w:r w:rsidR="005F03BC">
              <w:t xml:space="preserve">MYSM1, ACTR8, UBR2, CHD1L, PPM1D, </w:t>
            </w:r>
            <w:r w:rsidR="004337E1">
              <w:t xml:space="preserve">TDG, PADI4, WAC, REST, </w:t>
            </w:r>
            <w:r w:rsidR="000B36FB">
              <w:t xml:space="preserve">RELA, </w:t>
            </w:r>
            <w:r w:rsidR="00130C47">
              <w:t xml:space="preserve">SPI1, SFPQ, TAF10, KMT2D, KAT7, HDAC5, KDM4B, </w:t>
            </w:r>
            <w:r w:rsidR="00EE2E56">
              <w:t xml:space="preserve">CENPH, SKP1, </w:t>
            </w:r>
            <w:r w:rsidR="00145DB1">
              <w:t xml:space="preserve">OGT, </w:t>
            </w:r>
            <w:r w:rsidR="00A97354">
              <w:t xml:space="preserve">HDAC1, PHF2, ZBTB1, </w:t>
            </w:r>
            <w:r w:rsidR="00474C72">
              <w:t xml:space="preserve">BANP, HMGB1, </w:t>
            </w:r>
            <w:r w:rsidR="00CE7157">
              <w:t>EP400,</w:t>
            </w:r>
          </w:p>
          <w:p w14:paraId="5932B087" w14:textId="77777777" w:rsidR="00CE7157" w:rsidRDefault="00CE7157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KAT2B, PWWP3A, </w:t>
            </w:r>
            <w:r w:rsidR="00052F13">
              <w:t xml:space="preserve">GTF2B, DCAF1, NR3C1, PPM1F, PCGF1, </w:t>
            </w:r>
            <w:r w:rsidR="002C4671">
              <w:t xml:space="preserve">TAF12, </w:t>
            </w:r>
            <w:r w:rsidR="009F0D8A">
              <w:t xml:space="preserve">TADA2A, DNMT1, BAZ2B, </w:t>
            </w:r>
            <w:r w:rsidR="00015177">
              <w:t xml:space="preserve">HMGA1, </w:t>
            </w:r>
            <w:r w:rsidR="00AB0A0C">
              <w:t xml:space="preserve">NTMT1, UHRF1, ASF1A, RCBTB1, DDB2, NSD2, KANSL3, JADE2, GTF3C4, SFMBT1, </w:t>
            </w:r>
            <w:r w:rsidR="00CC3B5B">
              <w:t xml:space="preserve">NCOR1, SMARC5, SMYD3, ZMIZ2, ELK4, BPTF, SUZ12, RING1, NIPBL, CHD7, NEF2, BRD8, CCNA2, KDM2A, </w:t>
            </w:r>
            <w:r w:rsidR="00F50FE4">
              <w:t xml:space="preserve">CHD8, ACTR5, KMT2A, GPX4, BRD4, LEO1, PADI2, HNRNPC, SATB2, SMYD2, </w:t>
            </w:r>
            <w:r w:rsidR="00962F4C">
              <w:t xml:space="preserve">H2AFV, CENPU, KAT6B, ATM, IPO4, JARID2, USP16, </w:t>
            </w:r>
            <w:r w:rsidR="004571D8">
              <w:t xml:space="preserve">KDM6A, UBN1, CENPX, BCOR, COPRS, SMARCB1, KANSL1, KANSLK1L, ZBTB7A, RB1, ARRB1, CBX8, </w:t>
            </w:r>
            <w:r w:rsidR="00D40B15">
              <w:t xml:space="preserve">MBD2, VPS72, CTR9, PAK1, PRMT3, KAT8, SIRT1, HCFC1, KDM3D, PCGF3, TDRD3, KDM1D, RUVBL1, RBL1, DDX11, PAGR1, </w:t>
            </w:r>
            <w:r w:rsidR="00C118CB">
              <w:t xml:space="preserve">EYA3, H3F3B, AURKB, USP22, DOT1L, TRRAP, BRD2, </w:t>
            </w:r>
            <w:r w:rsidR="006063F2">
              <w:t xml:space="preserve">BMI1, HDAC2, DPY30, </w:t>
            </w:r>
            <w:r w:rsidR="00EF42A7">
              <w:t xml:space="preserve">SUBT7L, EPC1, </w:t>
            </w:r>
            <w:r w:rsidR="00B672D6">
              <w:t xml:space="preserve">HDAC7, ASH2L, CARM1, ARID4A, ACTR6, CENPA, ASXL1, SIRT6, WDR82, GRD1, KMT2, </w:t>
            </w:r>
            <w:r w:rsidR="0044051C">
              <w:t xml:space="preserve">KDM8, CHAF1A, BRWD1, HLCS, PTMA, LRWD1, </w:t>
            </w:r>
            <w:r w:rsidR="00196611">
              <w:t xml:space="preserve">ACTL6A, MTF2, EMSY, TAF1, DPF2, SATD1, </w:t>
            </w:r>
            <w:r w:rsidR="000F6395">
              <w:t xml:space="preserve">ZNF335, HP1BP3, JMJD1C, ING2, DEK, ING3, UB2E1, TBL1X, MBD1, ASH1L, </w:t>
            </w:r>
            <w:r w:rsidR="002F718B">
              <w:t xml:space="preserve">MEAF6, KMT5B, TLK2, TAF5, PCGF6, MBD3, JADE1, ANP32E, IKZF1, </w:t>
            </w:r>
            <w:r w:rsidR="00F20A54">
              <w:t xml:space="preserve">BRD9, CBX4, SHPRH, H2AFJ, </w:t>
            </w:r>
            <w:r w:rsidR="00816746">
              <w:t>MIER3, HDAC9, KMT5A, PRKCD, H2AFY, JAK2,</w:t>
            </w:r>
            <w:r w:rsidR="006F4E0E">
              <w:t xml:space="preserve"> TOP1, KDM6B, </w:t>
            </w:r>
            <w:r w:rsidR="00C96A05">
              <w:t xml:space="preserve">CENPW, HMGN1, CENPC, KDM5B, KDM5A, MIER1, SCMH1, RCOR1, PRMT2, MEN1, RERE, ATAD2, NACC2, TADA2B, KMT2B, SMARCD2, ZMIZ1, </w:t>
            </w:r>
            <w:r w:rsidR="001002E6">
              <w:t xml:space="preserve">MSL3, KNL1, PHC1, CUL4B, SUDS3, HDAC6, TET3, NOC2L, POLE3, RYBP, CHD9, PCGF5, AEBP2, BAZ2A, PHF8, TLK1, CBX6, UTP3, USP21, </w:t>
            </w:r>
            <w:r w:rsidR="006C53C6">
              <w:t>SUBV3L1, TET2, MSL1, CHD3, PER1, UB2B, ACTB, RNF168, VRK1, NAA60, U</w:t>
            </w:r>
            <w:r w:rsidR="000D6FB9">
              <w:t>SP15, HJURP, CTCF, RLF, ARID1B</w:t>
            </w:r>
          </w:p>
          <w:p w14:paraId="08AB0662" w14:textId="77777777" w:rsidR="004D6F3B" w:rsidRPr="00206B36" w:rsidRDefault="004D6F3B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</w:tr>
      <w:tr w:rsidR="00535892" w:rsidRPr="009E2ADB" w14:paraId="44BB0C96" w14:textId="77777777" w:rsidTr="00FD5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12D48223" w14:textId="77777777" w:rsidR="00535892" w:rsidRPr="00206B36" w:rsidRDefault="00535892" w:rsidP="00870057">
            <w:r w:rsidRPr="00206B36">
              <w:lastRenderedPageBreak/>
              <w:t>IX</w:t>
            </w:r>
          </w:p>
        </w:tc>
        <w:tc>
          <w:tcPr>
            <w:tcW w:w="12887" w:type="dxa"/>
          </w:tcPr>
          <w:p w14:paraId="7D912811" w14:textId="77777777" w:rsidR="00535892" w:rsidRPr="00D92FB9" w:rsidRDefault="003D6842" w:rsidP="0087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92FB9">
              <w:t>JADE3</w:t>
            </w:r>
            <w:r w:rsidR="008F19B3" w:rsidRPr="00D92FB9">
              <w:t xml:space="preserve">, TAF6, </w:t>
            </w:r>
            <w:r w:rsidR="00B14BA9" w:rsidRPr="00D92FB9">
              <w:t xml:space="preserve">TADA3, </w:t>
            </w:r>
            <w:r w:rsidR="00627E4D" w:rsidRPr="00D92FB9">
              <w:t xml:space="preserve">ITGB3BP, </w:t>
            </w:r>
            <w:r w:rsidR="00DF4F32" w:rsidRPr="00D92FB9">
              <w:t xml:space="preserve">PKN1, </w:t>
            </w:r>
            <w:r w:rsidR="000B36FB" w:rsidRPr="00D92FB9">
              <w:t xml:space="preserve">ATF2, </w:t>
            </w:r>
            <w:r w:rsidR="00145DB1" w:rsidRPr="00D92FB9">
              <w:t xml:space="preserve">HDAC10, </w:t>
            </w:r>
            <w:r w:rsidR="00AB0A0C" w:rsidRPr="00D92FB9">
              <w:t xml:space="preserve">CABIN1, </w:t>
            </w:r>
            <w:r w:rsidR="006063F2" w:rsidRPr="00D92FB9">
              <w:t xml:space="preserve">PYL2, </w:t>
            </w:r>
            <w:r w:rsidR="00B672D6" w:rsidRPr="00D92FB9">
              <w:t>TAF9B</w:t>
            </w:r>
            <w:r w:rsidR="000F6395" w:rsidRPr="00D92FB9">
              <w:t xml:space="preserve">, DAPK3, </w:t>
            </w:r>
            <w:r w:rsidR="002F718B" w:rsidRPr="00D92FB9">
              <w:t>CENPV</w:t>
            </w:r>
          </w:p>
        </w:tc>
      </w:tr>
      <w:tr w:rsidR="00535892" w:rsidRPr="00B10B19" w14:paraId="44F93E4C" w14:textId="77777777" w:rsidTr="00FD5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56DEAC6F" w14:textId="77777777" w:rsidR="00535892" w:rsidRPr="00206B36" w:rsidRDefault="00535892" w:rsidP="00870057">
            <w:r w:rsidRPr="00206B36">
              <w:t>X</w:t>
            </w:r>
          </w:p>
        </w:tc>
        <w:tc>
          <w:tcPr>
            <w:tcW w:w="12887" w:type="dxa"/>
          </w:tcPr>
          <w:p w14:paraId="378A0547" w14:textId="77777777" w:rsidR="00535892" w:rsidRPr="00206B36" w:rsidRDefault="00FB1D6E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ZNFX1, </w:t>
            </w:r>
            <w:r w:rsidR="00612A5C">
              <w:t xml:space="preserve">HIST2H2AC, BUD23, </w:t>
            </w:r>
            <w:r w:rsidR="00612A5C" w:rsidRPr="007C1B08">
              <w:rPr>
                <w:color w:val="00B050"/>
              </w:rPr>
              <w:t>KDM4D</w:t>
            </w:r>
          </w:p>
        </w:tc>
      </w:tr>
      <w:tr w:rsidR="00535892" w:rsidRPr="0087139D" w14:paraId="0D040891" w14:textId="77777777" w:rsidTr="00490F9A">
        <w:trPr>
          <w:trHeight w:val="3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28D7CAB8" w14:textId="77777777" w:rsidR="00535892" w:rsidRPr="00206B36" w:rsidRDefault="00535892" w:rsidP="00870057">
            <w:r w:rsidRPr="00206B36">
              <w:t>XI</w:t>
            </w:r>
          </w:p>
        </w:tc>
        <w:tc>
          <w:tcPr>
            <w:tcW w:w="12887" w:type="dxa"/>
          </w:tcPr>
          <w:p w14:paraId="7988B7E7" w14:textId="77777777" w:rsidR="00535892" w:rsidRPr="0087139D" w:rsidRDefault="00002CB1" w:rsidP="0087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ATXN7, </w:t>
            </w:r>
            <w:r w:rsidR="00685314">
              <w:t xml:space="preserve">RPS6KA5, </w:t>
            </w:r>
            <w:r w:rsidR="00612A5C">
              <w:t>KMT2E</w:t>
            </w:r>
          </w:p>
        </w:tc>
      </w:tr>
      <w:tr w:rsidR="00535892" w:rsidRPr="00A57C4A" w14:paraId="771A8853" w14:textId="77777777" w:rsidTr="00FD5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6EC948A9" w14:textId="77777777" w:rsidR="00535892" w:rsidRPr="00206B36" w:rsidRDefault="00535892" w:rsidP="00870057">
            <w:r w:rsidRPr="00206B36">
              <w:t>XII</w:t>
            </w:r>
          </w:p>
        </w:tc>
        <w:tc>
          <w:tcPr>
            <w:tcW w:w="12887" w:type="dxa"/>
          </w:tcPr>
          <w:p w14:paraId="3AF57F1E" w14:textId="77777777" w:rsidR="00490F9A" w:rsidRPr="00D92FB9" w:rsidRDefault="003D6842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D92FB9">
              <w:rPr>
                <w:lang w:val="en-US"/>
              </w:rPr>
              <w:t xml:space="preserve">CDK5, </w:t>
            </w:r>
            <w:r w:rsidR="00E973C1" w:rsidRPr="00D92FB9">
              <w:rPr>
                <w:lang w:val="en-US"/>
              </w:rPr>
              <w:t>HIST2H3D,</w:t>
            </w:r>
            <w:r w:rsidR="00490F9A" w:rsidRPr="00D92FB9">
              <w:rPr>
                <w:lang w:val="en-US"/>
              </w:rPr>
              <w:t xml:space="preserve"> H1FX,</w:t>
            </w:r>
            <w:r w:rsidR="006C53C6" w:rsidRPr="00D92FB9">
              <w:rPr>
                <w:lang w:val="en-US"/>
              </w:rPr>
              <w:t xml:space="preserve"> CHD2, SART3, DTX3L, </w:t>
            </w:r>
            <w:r w:rsidR="00FB1D6E" w:rsidRPr="00D92FB9">
              <w:rPr>
                <w:lang w:val="en-US"/>
              </w:rPr>
              <w:t xml:space="preserve">NAA50, </w:t>
            </w:r>
            <w:r w:rsidR="00384070" w:rsidRPr="00D92FB9">
              <w:rPr>
                <w:lang w:val="en-US"/>
              </w:rPr>
              <w:t>SIRT2</w:t>
            </w:r>
          </w:p>
        </w:tc>
      </w:tr>
      <w:tr w:rsidR="00535892" w:rsidRPr="009E2ADB" w14:paraId="5D3EB019" w14:textId="77777777" w:rsidTr="00FD5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4FECBD9B" w14:textId="77777777" w:rsidR="00535892" w:rsidRPr="00206B36" w:rsidRDefault="00535892" w:rsidP="00870057">
            <w:r w:rsidRPr="00206B36">
              <w:t>XIII</w:t>
            </w:r>
          </w:p>
        </w:tc>
        <w:tc>
          <w:tcPr>
            <w:tcW w:w="12887" w:type="dxa"/>
          </w:tcPr>
          <w:p w14:paraId="4832BB0D" w14:textId="77777777" w:rsidR="00535892" w:rsidRPr="00D92FB9" w:rsidRDefault="003D6842" w:rsidP="0087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bookmarkStart w:id="0" w:name="_Hlk144539696"/>
            <w:r w:rsidRPr="007C1B08">
              <w:rPr>
                <w:color w:val="00B050"/>
              </w:rPr>
              <w:t>HLTF</w:t>
            </w:r>
            <w:bookmarkEnd w:id="0"/>
            <w:r w:rsidRPr="00D92FB9">
              <w:t xml:space="preserve">, </w:t>
            </w:r>
            <w:r w:rsidR="009F7ABE" w:rsidRPr="00D92FB9">
              <w:t>SETD5,</w:t>
            </w:r>
            <w:r w:rsidR="00A3674B" w:rsidRPr="00D92FB9">
              <w:t xml:space="preserve"> HIST1H2AG,</w:t>
            </w:r>
            <w:r w:rsidR="00F639CB" w:rsidRPr="00D92FB9">
              <w:t xml:space="preserve"> HIST3H2A,</w:t>
            </w:r>
            <w:r w:rsidR="00960B6E" w:rsidRPr="00D92FB9">
              <w:t xml:space="preserve">HIST1H2AI, </w:t>
            </w:r>
            <w:r w:rsidR="00A41839" w:rsidRPr="00D92FB9">
              <w:t xml:space="preserve">WDR5B, </w:t>
            </w:r>
            <w:r w:rsidR="004D6F3B" w:rsidRPr="00D92FB9">
              <w:t>HIST1H2AB,</w:t>
            </w:r>
            <w:r w:rsidR="005474C2" w:rsidRPr="00D92FB9">
              <w:t xml:space="preserve"> HIST2H2AB,</w:t>
            </w:r>
            <w:r w:rsidR="00587B52" w:rsidRPr="00D92FB9">
              <w:t xml:space="preserve"> HIST1H2AH, TSPY26P,</w:t>
            </w:r>
            <w:r w:rsidR="009F0D8A" w:rsidRPr="00D92FB9">
              <w:t xml:space="preserve"> HIST1H2BG,</w:t>
            </w:r>
            <w:r w:rsidR="006C53C6" w:rsidRPr="00D92FB9">
              <w:t xml:space="preserve"> SOX9, SMARCD3, ZNHIT1, </w:t>
            </w:r>
            <w:r w:rsidR="00612ADC" w:rsidRPr="00D92FB9">
              <w:t>H1FNT,</w:t>
            </w:r>
            <w:r w:rsidR="00FB1D6E" w:rsidRPr="00D92FB9">
              <w:t xml:space="preserve"> CENPI, </w:t>
            </w:r>
            <w:r w:rsidR="00CA7844" w:rsidRPr="00D92FB9">
              <w:t>KDM5D,</w:t>
            </w:r>
            <w:r w:rsidR="0014439C" w:rsidRPr="00D92FB9">
              <w:t xml:space="preserve"> FOXA1, </w:t>
            </w:r>
            <w:r w:rsidR="00612A5C" w:rsidRPr="00D92FB9">
              <w:t>PHB, TP53, SS18L1, RBBP4, HIST1H4C, MTHFR, HIST1H2BJ</w:t>
            </w:r>
          </w:p>
        </w:tc>
      </w:tr>
      <w:tr w:rsidR="00535892" w:rsidRPr="00A57C4A" w14:paraId="0A037665" w14:textId="77777777" w:rsidTr="00FD52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48F688C5" w14:textId="77777777" w:rsidR="00535892" w:rsidRPr="00206B36" w:rsidRDefault="00535892" w:rsidP="00870057">
            <w:r w:rsidRPr="00206B36">
              <w:t>XIV</w:t>
            </w:r>
          </w:p>
        </w:tc>
        <w:tc>
          <w:tcPr>
            <w:tcW w:w="12887" w:type="dxa"/>
          </w:tcPr>
          <w:p w14:paraId="34E9D7AA" w14:textId="77777777" w:rsidR="00535892" w:rsidRPr="00206B36" w:rsidRDefault="00490F9A" w:rsidP="0087005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MTA3,</w:t>
            </w:r>
            <w:r w:rsidR="00392A0A">
              <w:rPr>
                <w:lang w:val="en-US"/>
              </w:rPr>
              <w:t xml:space="preserve"> HIST1H2BD</w:t>
            </w:r>
            <w:r w:rsidR="00A62720">
              <w:rPr>
                <w:lang w:val="en-US"/>
              </w:rPr>
              <w:t>, HIST1H4I</w:t>
            </w:r>
            <w:r w:rsidR="006F32BA">
              <w:rPr>
                <w:lang w:val="en-US"/>
              </w:rPr>
              <w:t>, SIRT4, SOX2,</w:t>
            </w:r>
            <w:r w:rsidR="00707D5E">
              <w:rPr>
                <w:lang w:val="en-US"/>
              </w:rPr>
              <w:t xml:space="preserve"> PRMT6, </w:t>
            </w:r>
            <w:r w:rsidR="008F1C7F">
              <w:rPr>
                <w:lang w:val="en-US"/>
              </w:rPr>
              <w:t xml:space="preserve">RNF8, </w:t>
            </w:r>
            <w:r w:rsidR="000B36FB">
              <w:rPr>
                <w:lang w:val="en-US"/>
              </w:rPr>
              <w:t xml:space="preserve">BAG6, </w:t>
            </w:r>
            <w:r w:rsidR="00130C47">
              <w:rPr>
                <w:lang w:val="en-US"/>
              </w:rPr>
              <w:t xml:space="preserve">HIST1H4K, </w:t>
            </w:r>
            <w:r w:rsidR="00AA6523">
              <w:rPr>
                <w:lang w:val="en-US"/>
              </w:rPr>
              <w:t>L3MBTL4,</w:t>
            </w:r>
            <w:r w:rsidR="00F50FE4">
              <w:rPr>
                <w:lang w:val="en-US"/>
              </w:rPr>
              <w:t xml:space="preserve"> ENY2, </w:t>
            </w:r>
            <w:r w:rsidR="00962F4C">
              <w:rPr>
                <w:lang w:val="en-US"/>
              </w:rPr>
              <w:t xml:space="preserve">KAT6A, </w:t>
            </w:r>
            <w:r w:rsidR="00D40B15">
              <w:rPr>
                <w:lang w:val="en-US"/>
              </w:rPr>
              <w:t xml:space="preserve">IRF4, </w:t>
            </w:r>
            <w:r w:rsidR="000F6395">
              <w:rPr>
                <w:lang w:val="en-US"/>
              </w:rPr>
              <w:t xml:space="preserve">CHD1, </w:t>
            </w:r>
            <w:r w:rsidR="001002E6">
              <w:rPr>
                <w:lang w:val="en-US"/>
              </w:rPr>
              <w:t>CDK1</w:t>
            </w:r>
          </w:p>
        </w:tc>
      </w:tr>
      <w:tr w:rsidR="00535892" w:rsidRPr="009E2ADB" w14:paraId="61C181AD" w14:textId="77777777" w:rsidTr="00FD52D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7" w:type="dxa"/>
          </w:tcPr>
          <w:p w14:paraId="41E1A7CE" w14:textId="77777777" w:rsidR="00535892" w:rsidRPr="00206B36" w:rsidRDefault="00535892" w:rsidP="00870057">
            <w:r w:rsidRPr="00206B36">
              <w:t>XV</w:t>
            </w:r>
          </w:p>
        </w:tc>
        <w:tc>
          <w:tcPr>
            <w:tcW w:w="12887" w:type="dxa"/>
          </w:tcPr>
          <w:p w14:paraId="08EF5CA3" w14:textId="77777777" w:rsidR="00535892" w:rsidRPr="00206B36" w:rsidRDefault="00612ADC" w:rsidP="0087005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RID2</w:t>
            </w:r>
          </w:p>
        </w:tc>
      </w:tr>
    </w:tbl>
    <w:p w14:paraId="0737B6F7" w14:textId="1FA5C191" w:rsidR="00566C09" w:rsidRPr="003813B0" w:rsidRDefault="00566C09">
      <w:pPr>
        <w:rPr>
          <w:noProof/>
          <w:lang w:val="en-US" w:eastAsia="pl-PL"/>
        </w:rPr>
      </w:pPr>
    </w:p>
    <w:sectPr w:rsidR="00566C09" w:rsidRPr="003813B0" w:rsidSect="008448A2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F0D51"/>
    <w:rsid w:val="00002CB1"/>
    <w:rsid w:val="00011F39"/>
    <w:rsid w:val="00015177"/>
    <w:rsid w:val="00015A13"/>
    <w:rsid w:val="00017485"/>
    <w:rsid w:val="0002122E"/>
    <w:rsid w:val="000229AF"/>
    <w:rsid w:val="00040C3D"/>
    <w:rsid w:val="00044793"/>
    <w:rsid w:val="00052F13"/>
    <w:rsid w:val="000627C4"/>
    <w:rsid w:val="000651B1"/>
    <w:rsid w:val="000A1DC3"/>
    <w:rsid w:val="000B1596"/>
    <w:rsid w:val="000B36FB"/>
    <w:rsid w:val="000B6A5C"/>
    <w:rsid w:val="000C2950"/>
    <w:rsid w:val="000D2959"/>
    <w:rsid w:val="000D6FB9"/>
    <w:rsid w:val="000D71E9"/>
    <w:rsid w:val="000E5F3E"/>
    <w:rsid w:val="000E7FEB"/>
    <w:rsid w:val="000F5DCA"/>
    <w:rsid w:val="000F6395"/>
    <w:rsid w:val="000F7B00"/>
    <w:rsid w:val="001002E6"/>
    <w:rsid w:val="00104757"/>
    <w:rsid w:val="001075C3"/>
    <w:rsid w:val="001133EA"/>
    <w:rsid w:val="001166D7"/>
    <w:rsid w:val="00130C47"/>
    <w:rsid w:val="00130D03"/>
    <w:rsid w:val="0014439C"/>
    <w:rsid w:val="00145DB1"/>
    <w:rsid w:val="001466A9"/>
    <w:rsid w:val="00177C45"/>
    <w:rsid w:val="0018610F"/>
    <w:rsid w:val="00190DB5"/>
    <w:rsid w:val="00196611"/>
    <w:rsid w:val="0019709B"/>
    <w:rsid w:val="001A1C26"/>
    <w:rsid w:val="001A4FA6"/>
    <w:rsid w:val="001D717C"/>
    <w:rsid w:val="00206B36"/>
    <w:rsid w:val="00224AF9"/>
    <w:rsid w:val="00230371"/>
    <w:rsid w:val="00237DB3"/>
    <w:rsid w:val="00256A56"/>
    <w:rsid w:val="002627C3"/>
    <w:rsid w:val="00263C97"/>
    <w:rsid w:val="00283054"/>
    <w:rsid w:val="002B31E4"/>
    <w:rsid w:val="002C4671"/>
    <w:rsid w:val="002E6D6D"/>
    <w:rsid w:val="002F335F"/>
    <w:rsid w:val="002F5F92"/>
    <w:rsid w:val="002F718B"/>
    <w:rsid w:val="00323CAB"/>
    <w:rsid w:val="00323FE7"/>
    <w:rsid w:val="0034548F"/>
    <w:rsid w:val="00357747"/>
    <w:rsid w:val="00360D5C"/>
    <w:rsid w:val="0037587E"/>
    <w:rsid w:val="003813B0"/>
    <w:rsid w:val="00382475"/>
    <w:rsid w:val="00384070"/>
    <w:rsid w:val="00392A0A"/>
    <w:rsid w:val="003A2C68"/>
    <w:rsid w:val="003A6850"/>
    <w:rsid w:val="003B3F18"/>
    <w:rsid w:val="003D1710"/>
    <w:rsid w:val="003D4AAD"/>
    <w:rsid w:val="003D6842"/>
    <w:rsid w:val="003D6C02"/>
    <w:rsid w:val="003E6752"/>
    <w:rsid w:val="00413450"/>
    <w:rsid w:val="00425CC8"/>
    <w:rsid w:val="004337E1"/>
    <w:rsid w:val="0044051C"/>
    <w:rsid w:val="004571D8"/>
    <w:rsid w:val="004700C5"/>
    <w:rsid w:val="00474C72"/>
    <w:rsid w:val="0047626A"/>
    <w:rsid w:val="00490F9A"/>
    <w:rsid w:val="004B22F0"/>
    <w:rsid w:val="004C0614"/>
    <w:rsid w:val="004D2C57"/>
    <w:rsid w:val="004D6F3B"/>
    <w:rsid w:val="004E0F88"/>
    <w:rsid w:val="004F0D51"/>
    <w:rsid w:val="004F7989"/>
    <w:rsid w:val="005076B0"/>
    <w:rsid w:val="005119D8"/>
    <w:rsid w:val="00516F67"/>
    <w:rsid w:val="00534614"/>
    <w:rsid w:val="00535892"/>
    <w:rsid w:val="005474C2"/>
    <w:rsid w:val="00561C9B"/>
    <w:rsid w:val="00562E97"/>
    <w:rsid w:val="00565A4B"/>
    <w:rsid w:val="00566C09"/>
    <w:rsid w:val="00587B52"/>
    <w:rsid w:val="00590D80"/>
    <w:rsid w:val="005A058B"/>
    <w:rsid w:val="005C4400"/>
    <w:rsid w:val="005C70F1"/>
    <w:rsid w:val="005D44BD"/>
    <w:rsid w:val="005F03BC"/>
    <w:rsid w:val="006063F2"/>
    <w:rsid w:val="006070AD"/>
    <w:rsid w:val="00612A5C"/>
    <w:rsid w:val="00612ADC"/>
    <w:rsid w:val="00627E4D"/>
    <w:rsid w:val="00662D7A"/>
    <w:rsid w:val="00685314"/>
    <w:rsid w:val="00687C50"/>
    <w:rsid w:val="006969A4"/>
    <w:rsid w:val="00697D2E"/>
    <w:rsid w:val="006C53C6"/>
    <w:rsid w:val="006D0AA5"/>
    <w:rsid w:val="006D20B9"/>
    <w:rsid w:val="006F32BA"/>
    <w:rsid w:val="006F34A6"/>
    <w:rsid w:val="006F3C63"/>
    <w:rsid w:val="006F4E0E"/>
    <w:rsid w:val="00705BD9"/>
    <w:rsid w:val="00707D5E"/>
    <w:rsid w:val="007205D0"/>
    <w:rsid w:val="00747B7E"/>
    <w:rsid w:val="00750F0F"/>
    <w:rsid w:val="00761DB2"/>
    <w:rsid w:val="007702F8"/>
    <w:rsid w:val="00793245"/>
    <w:rsid w:val="007C1B08"/>
    <w:rsid w:val="00803405"/>
    <w:rsid w:val="00816746"/>
    <w:rsid w:val="00825C6B"/>
    <w:rsid w:val="008427AF"/>
    <w:rsid w:val="008448A2"/>
    <w:rsid w:val="00856F51"/>
    <w:rsid w:val="008577E5"/>
    <w:rsid w:val="008679BA"/>
    <w:rsid w:val="0087139D"/>
    <w:rsid w:val="00871E3A"/>
    <w:rsid w:val="0088423C"/>
    <w:rsid w:val="00885CEC"/>
    <w:rsid w:val="00893930"/>
    <w:rsid w:val="008D36CA"/>
    <w:rsid w:val="008E5B2F"/>
    <w:rsid w:val="008F19B3"/>
    <w:rsid w:val="008F1C7F"/>
    <w:rsid w:val="008F1D11"/>
    <w:rsid w:val="008F6680"/>
    <w:rsid w:val="009036A1"/>
    <w:rsid w:val="00906915"/>
    <w:rsid w:val="00946172"/>
    <w:rsid w:val="00960B6E"/>
    <w:rsid w:val="00962F4C"/>
    <w:rsid w:val="009814CC"/>
    <w:rsid w:val="009879A3"/>
    <w:rsid w:val="009E2ADB"/>
    <w:rsid w:val="009F0D8A"/>
    <w:rsid w:val="009F6670"/>
    <w:rsid w:val="009F7ABE"/>
    <w:rsid w:val="00A10220"/>
    <w:rsid w:val="00A26911"/>
    <w:rsid w:val="00A30FCE"/>
    <w:rsid w:val="00A31A6F"/>
    <w:rsid w:val="00A353DC"/>
    <w:rsid w:val="00A3674B"/>
    <w:rsid w:val="00A37CB1"/>
    <w:rsid w:val="00A41839"/>
    <w:rsid w:val="00A41EA5"/>
    <w:rsid w:val="00A43407"/>
    <w:rsid w:val="00A57C4A"/>
    <w:rsid w:val="00A62720"/>
    <w:rsid w:val="00A717FA"/>
    <w:rsid w:val="00A71E64"/>
    <w:rsid w:val="00A74DAD"/>
    <w:rsid w:val="00A777AB"/>
    <w:rsid w:val="00A96515"/>
    <w:rsid w:val="00A97354"/>
    <w:rsid w:val="00AA2630"/>
    <w:rsid w:val="00AA6523"/>
    <w:rsid w:val="00AB0A0C"/>
    <w:rsid w:val="00AB74B3"/>
    <w:rsid w:val="00AC0044"/>
    <w:rsid w:val="00AC2733"/>
    <w:rsid w:val="00AC7032"/>
    <w:rsid w:val="00AC7255"/>
    <w:rsid w:val="00AD2FBD"/>
    <w:rsid w:val="00AE4216"/>
    <w:rsid w:val="00AE44A8"/>
    <w:rsid w:val="00AE7C28"/>
    <w:rsid w:val="00AF09BC"/>
    <w:rsid w:val="00AF0C13"/>
    <w:rsid w:val="00AF4CCD"/>
    <w:rsid w:val="00AF77BF"/>
    <w:rsid w:val="00B10B19"/>
    <w:rsid w:val="00B14BA9"/>
    <w:rsid w:val="00B21449"/>
    <w:rsid w:val="00B35917"/>
    <w:rsid w:val="00B441C0"/>
    <w:rsid w:val="00B672D6"/>
    <w:rsid w:val="00BD4E2F"/>
    <w:rsid w:val="00BF1555"/>
    <w:rsid w:val="00C118CB"/>
    <w:rsid w:val="00C13731"/>
    <w:rsid w:val="00C4096F"/>
    <w:rsid w:val="00C41E27"/>
    <w:rsid w:val="00C616FD"/>
    <w:rsid w:val="00C75A1F"/>
    <w:rsid w:val="00C94660"/>
    <w:rsid w:val="00C96A05"/>
    <w:rsid w:val="00CA64F9"/>
    <w:rsid w:val="00CA7844"/>
    <w:rsid w:val="00CC3846"/>
    <w:rsid w:val="00CC3B5B"/>
    <w:rsid w:val="00CD4A52"/>
    <w:rsid w:val="00CE7157"/>
    <w:rsid w:val="00CF4ECA"/>
    <w:rsid w:val="00D0065B"/>
    <w:rsid w:val="00D0206E"/>
    <w:rsid w:val="00D11222"/>
    <w:rsid w:val="00D1256D"/>
    <w:rsid w:val="00D40B15"/>
    <w:rsid w:val="00D45F9F"/>
    <w:rsid w:val="00D4781E"/>
    <w:rsid w:val="00D60633"/>
    <w:rsid w:val="00D63C31"/>
    <w:rsid w:val="00D63F86"/>
    <w:rsid w:val="00D82E0B"/>
    <w:rsid w:val="00D92FB9"/>
    <w:rsid w:val="00DB2E85"/>
    <w:rsid w:val="00DD0F3C"/>
    <w:rsid w:val="00DD300C"/>
    <w:rsid w:val="00DE4CF2"/>
    <w:rsid w:val="00DE678E"/>
    <w:rsid w:val="00DF4F32"/>
    <w:rsid w:val="00E44B77"/>
    <w:rsid w:val="00E55861"/>
    <w:rsid w:val="00E64188"/>
    <w:rsid w:val="00E71CF8"/>
    <w:rsid w:val="00E759C6"/>
    <w:rsid w:val="00E81D94"/>
    <w:rsid w:val="00E822A3"/>
    <w:rsid w:val="00E913AD"/>
    <w:rsid w:val="00E95752"/>
    <w:rsid w:val="00E973C1"/>
    <w:rsid w:val="00EE2E56"/>
    <w:rsid w:val="00EF42A7"/>
    <w:rsid w:val="00F0760F"/>
    <w:rsid w:val="00F07E10"/>
    <w:rsid w:val="00F20A54"/>
    <w:rsid w:val="00F317A6"/>
    <w:rsid w:val="00F31BC7"/>
    <w:rsid w:val="00F31DF0"/>
    <w:rsid w:val="00F44DE5"/>
    <w:rsid w:val="00F50FE4"/>
    <w:rsid w:val="00F639CB"/>
    <w:rsid w:val="00F64DA0"/>
    <w:rsid w:val="00F850FF"/>
    <w:rsid w:val="00F90D12"/>
    <w:rsid w:val="00FB1D6E"/>
    <w:rsid w:val="00FB419A"/>
    <w:rsid w:val="00FB4FF7"/>
    <w:rsid w:val="00FC5E98"/>
    <w:rsid w:val="00FD5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B141C06"/>
  <w15:docId w15:val="{94916301-D9F3-4A7A-8AF4-3B4C70D8E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A777AB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Jasnecieniowanie">
    <w:name w:val="Light Shading"/>
    <w:basedOn w:val="Standardowy"/>
    <w:uiPriority w:val="60"/>
    <w:rsid w:val="004F0D51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a-Siatka">
    <w:name w:val="Table Grid"/>
    <w:basedOn w:val="Standardowy"/>
    <w:uiPriority w:val="59"/>
    <w:rsid w:val="004F0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4F0D5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4F0D51"/>
    <w:rPr>
      <w:rFonts w:ascii="Tahoma" w:hAnsi="Tahoma" w:cs="Tahoma"/>
      <w:sz w:val="16"/>
      <w:szCs w:val="16"/>
    </w:rPr>
  </w:style>
  <w:style w:type="table" w:styleId="Jasnecieniowanieakcent1">
    <w:name w:val="Light Shading Accent 1"/>
    <w:basedOn w:val="Standardowy"/>
    <w:uiPriority w:val="60"/>
    <w:rsid w:val="00A71E64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customStyle="1" w:styleId="jlqj4b">
    <w:name w:val="jlqj4b"/>
    <w:basedOn w:val="Domylnaczcionkaakapitu"/>
    <w:rsid w:val="009036A1"/>
  </w:style>
  <w:style w:type="table" w:styleId="Jasnalistaakcent1">
    <w:name w:val="Light List Accent 1"/>
    <w:basedOn w:val="Standardowy"/>
    <w:uiPriority w:val="61"/>
    <w:rsid w:val="004E0F88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8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29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7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19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579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81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2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36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3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34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87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04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632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216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6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96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906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11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13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32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C9B93C1-3F7A-439B-9CFC-5613FADCBD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2</Pages>
  <Words>593</Words>
  <Characters>3561</Characters>
  <Application>Microsoft Office Word</Application>
  <DocSecurity>0</DocSecurity>
  <Lines>29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zemysław Lewkowicz</dc:creator>
  <cp:lastModifiedBy>Przemysław Lewkowicz</cp:lastModifiedBy>
  <cp:revision>10</cp:revision>
  <cp:lastPrinted>2020-12-15T08:20:00Z</cp:lastPrinted>
  <dcterms:created xsi:type="dcterms:W3CDTF">2023-06-17T09:44:00Z</dcterms:created>
  <dcterms:modified xsi:type="dcterms:W3CDTF">2023-09-02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57aacab418c08de114d326f1acbc98e6dee63ca82a9c7fa4a57821abe6fc62</vt:lpwstr>
  </property>
</Properties>
</file>